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FED25" w14:textId="77777777" w:rsidR="00DD0BD9" w:rsidRPr="00DD0BD9" w:rsidRDefault="00DD0BD9" w:rsidP="00DD0BD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DD0BD9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proofErr w:type="spellEnd"/>
      <w:r w:rsidRPr="00DD0BD9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 List of HPASMC Donor Information</w:t>
      </w:r>
    </w:p>
    <w:p w14:paraId="4FB960FC" w14:textId="77777777" w:rsidR="00DD0BD9" w:rsidRPr="00DD0BD9" w:rsidRDefault="00DD0BD9" w:rsidP="00DD0BD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D0BD9" w:rsidRPr="00DD0BD9" w14:paraId="6D928D3D" w14:textId="77777777" w:rsidTr="00E512FB">
        <w:tc>
          <w:tcPr>
            <w:tcW w:w="2337" w:type="dxa"/>
          </w:tcPr>
          <w:p w14:paraId="15CA7466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ubject</w:t>
            </w:r>
          </w:p>
        </w:tc>
        <w:tc>
          <w:tcPr>
            <w:tcW w:w="2337" w:type="dxa"/>
          </w:tcPr>
          <w:p w14:paraId="12E02029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338" w:type="dxa"/>
          </w:tcPr>
          <w:p w14:paraId="3B3E73BA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338" w:type="dxa"/>
          </w:tcPr>
          <w:p w14:paraId="65EA6E3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rmline Mutation</w:t>
            </w:r>
          </w:p>
        </w:tc>
      </w:tr>
      <w:tr w:rsidR="00DD0BD9" w:rsidRPr="00DD0BD9" w14:paraId="3C821D73" w14:textId="77777777" w:rsidTr="00E512FB">
        <w:tc>
          <w:tcPr>
            <w:tcW w:w="2337" w:type="dxa"/>
          </w:tcPr>
          <w:p w14:paraId="2A4160E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onor Controls</w:t>
            </w:r>
          </w:p>
        </w:tc>
        <w:tc>
          <w:tcPr>
            <w:tcW w:w="2337" w:type="dxa"/>
          </w:tcPr>
          <w:p w14:paraId="292EA488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D6AB47E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019B43BB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D0BD9" w:rsidRPr="00DD0BD9" w14:paraId="644DAAF4" w14:textId="77777777" w:rsidTr="00E512FB">
        <w:tc>
          <w:tcPr>
            <w:tcW w:w="2337" w:type="dxa"/>
          </w:tcPr>
          <w:p w14:paraId="66B08750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Control-1</w:t>
            </w:r>
          </w:p>
        </w:tc>
        <w:tc>
          <w:tcPr>
            <w:tcW w:w="2337" w:type="dxa"/>
          </w:tcPr>
          <w:p w14:paraId="1D43F8C2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53AAE525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338" w:type="dxa"/>
          </w:tcPr>
          <w:p w14:paraId="5E259EE5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2553870B" w14:textId="77777777" w:rsidTr="00E512FB">
        <w:tc>
          <w:tcPr>
            <w:tcW w:w="2337" w:type="dxa"/>
          </w:tcPr>
          <w:p w14:paraId="12A444D6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Control-2</w:t>
            </w:r>
          </w:p>
        </w:tc>
        <w:tc>
          <w:tcPr>
            <w:tcW w:w="2337" w:type="dxa"/>
          </w:tcPr>
          <w:p w14:paraId="42F17253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43BBB6EA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338" w:type="dxa"/>
          </w:tcPr>
          <w:p w14:paraId="136503E8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7144AB3D" w14:textId="77777777" w:rsidTr="00E512FB">
        <w:tc>
          <w:tcPr>
            <w:tcW w:w="2337" w:type="dxa"/>
          </w:tcPr>
          <w:p w14:paraId="10706779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Control-3</w:t>
            </w:r>
          </w:p>
        </w:tc>
        <w:tc>
          <w:tcPr>
            <w:tcW w:w="2337" w:type="dxa"/>
          </w:tcPr>
          <w:p w14:paraId="433E4275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46885081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338" w:type="dxa"/>
          </w:tcPr>
          <w:p w14:paraId="76854212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2028A01C" w14:textId="77777777" w:rsidTr="00E512FB">
        <w:tc>
          <w:tcPr>
            <w:tcW w:w="2337" w:type="dxa"/>
          </w:tcPr>
          <w:p w14:paraId="726A495B" w14:textId="4DB3C029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4</w:t>
            </w:r>
          </w:p>
        </w:tc>
        <w:tc>
          <w:tcPr>
            <w:tcW w:w="2337" w:type="dxa"/>
          </w:tcPr>
          <w:p w14:paraId="728D0E2F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28661118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338" w:type="dxa"/>
          </w:tcPr>
          <w:p w14:paraId="6EAA8E79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5F0067EE" w14:textId="77777777" w:rsidTr="00E512FB">
        <w:tc>
          <w:tcPr>
            <w:tcW w:w="2337" w:type="dxa"/>
          </w:tcPr>
          <w:p w14:paraId="7A82E88E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ereditary or Idiopathic PAH</w:t>
            </w:r>
          </w:p>
        </w:tc>
        <w:tc>
          <w:tcPr>
            <w:tcW w:w="2337" w:type="dxa"/>
          </w:tcPr>
          <w:p w14:paraId="0B207BA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833CCFD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8" w:type="dxa"/>
          </w:tcPr>
          <w:p w14:paraId="764C0FA0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D0BD9" w:rsidRPr="00DD0BD9" w14:paraId="6E03C1BE" w14:textId="77777777" w:rsidTr="00E512FB">
        <w:tc>
          <w:tcPr>
            <w:tcW w:w="2337" w:type="dxa"/>
          </w:tcPr>
          <w:p w14:paraId="2DA00A9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PAH-1</w:t>
            </w:r>
          </w:p>
        </w:tc>
        <w:tc>
          <w:tcPr>
            <w:tcW w:w="2337" w:type="dxa"/>
          </w:tcPr>
          <w:p w14:paraId="6FC27F91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13A4D989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338" w:type="dxa"/>
          </w:tcPr>
          <w:p w14:paraId="363A19FD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BMPR2 del Exon 1-8</w:t>
            </w:r>
          </w:p>
        </w:tc>
      </w:tr>
      <w:tr w:rsidR="00DD0BD9" w:rsidRPr="00DD0BD9" w14:paraId="4D42B2AE" w14:textId="77777777" w:rsidTr="00E512FB">
        <w:tc>
          <w:tcPr>
            <w:tcW w:w="2337" w:type="dxa"/>
          </w:tcPr>
          <w:p w14:paraId="212C9721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PAH-2</w:t>
            </w:r>
          </w:p>
        </w:tc>
        <w:tc>
          <w:tcPr>
            <w:tcW w:w="2337" w:type="dxa"/>
          </w:tcPr>
          <w:p w14:paraId="46AE7F44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2F5528F9" w14:textId="4CB1C2A6" w:rsidR="00DD0BD9" w:rsidRPr="00DD0BD9" w:rsidRDefault="00AB48B0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8" w:type="dxa"/>
          </w:tcPr>
          <w:p w14:paraId="7111A70E" w14:textId="08734F5B" w:rsidR="00DD0BD9" w:rsidRPr="00DD0BD9" w:rsidRDefault="00AB48B0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B48B0">
              <w:rPr>
                <w:rFonts w:ascii="Times New Roman" w:hAnsi="Times New Roman"/>
                <w:color w:val="000000"/>
                <w:sz w:val="24"/>
                <w:szCs w:val="24"/>
              </w:rPr>
              <w:t>Smad</w:t>
            </w:r>
            <w:proofErr w:type="spellEnd"/>
            <w:r w:rsidRPr="00AB48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-8 </w:t>
            </w:r>
            <w:proofErr w:type="spellStart"/>
            <w:r w:rsidRPr="00AB48B0">
              <w:rPr>
                <w:rFonts w:ascii="Times New Roman" w:hAnsi="Times New Roman"/>
                <w:color w:val="000000"/>
                <w:sz w:val="24"/>
                <w:szCs w:val="24"/>
              </w:rPr>
              <w:t>R294X</w:t>
            </w:r>
            <w:proofErr w:type="spellEnd"/>
          </w:p>
        </w:tc>
      </w:tr>
      <w:tr w:rsidR="00DD0BD9" w:rsidRPr="00DD0BD9" w14:paraId="2AC17A5F" w14:textId="77777777" w:rsidTr="00E512FB">
        <w:tc>
          <w:tcPr>
            <w:tcW w:w="2337" w:type="dxa"/>
          </w:tcPr>
          <w:p w14:paraId="12CD9AF3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PAH-3</w:t>
            </w:r>
          </w:p>
        </w:tc>
        <w:tc>
          <w:tcPr>
            <w:tcW w:w="2337" w:type="dxa"/>
          </w:tcPr>
          <w:p w14:paraId="74BE18AB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38" w:type="dxa"/>
          </w:tcPr>
          <w:p w14:paraId="3BC54165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338" w:type="dxa"/>
          </w:tcPr>
          <w:p w14:paraId="196AA17A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DD0BD9" w:rsidRPr="00DD0BD9" w14:paraId="5E3A16E6" w14:textId="77777777" w:rsidTr="00E512FB">
        <w:tc>
          <w:tcPr>
            <w:tcW w:w="2337" w:type="dxa"/>
          </w:tcPr>
          <w:p w14:paraId="5B805910" w14:textId="77777777" w:rsidR="00DD0BD9" w:rsidRPr="00DD0BD9" w:rsidRDefault="00DD0BD9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0BD9">
              <w:rPr>
                <w:rFonts w:ascii="Times New Roman" w:eastAsia="Times New Roman" w:hAnsi="Times New Roman" w:cs="Times New Roman"/>
                <w:sz w:val="24"/>
                <w:szCs w:val="24"/>
              </w:rPr>
              <w:t>PAH-4</w:t>
            </w:r>
          </w:p>
        </w:tc>
        <w:tc>
          <w:tcPr>
            <w:tcW w:w="2337" w:type="dxa"/>
          </w:tcPr>
          <w:p w14:paraId="65E5B0BF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37BA8BD8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338" w:type="dxa"/>
          </w:tcPr>
          <w:p w14:paraId="0A93ABFF" w14:textId="77777777" w:rsidR="00DD0BD9" w:rsidRPr="00DD0BD9" w:rsidRDefault="00DD0BD9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D0BD9"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 w:rsidR="007D4F0F" w:rsidRPr="00DD0BD9" w14:paraId="56D67A5D" w14:textId="77777777" w:rsidTr="00E512FB">
        <w:tc>
          <w:tcPr>
            <w:tcW w:w="2337" w:type="dxa"/>
          </w:tcPr>
          <w:p w14:paraId="0B92EEBB" w14:textId="3D0B10F8" w:rsidR="007D4F0F" w:rsidRPr="00DD0BD9" w:rsidRDefault="007D4F0F" w:rsidP="0094421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H-5</w:t>
            </w:r>
          </w:p>
        </w:tc>
        <w:tc>
          <w:tcPr>
            <w:tcW w:w="2337" w:type="dxa"/>
          </w:tcPr>
          <w:p w14:paraId="1EDD2D17" w14:textId="6E86219A" w:rsidR="007D4F0F" w:rsidRPr="00DD0BD9" w:rsidRDefault="007D4F0F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338" w:type="dxa"/>
          </w:tcPr>
          <w:p w14:paraId="261784D4" w14:textId="3EB311E6" w:rsidR="007D4F0F" w:rsidRPr="00DD0BD9" w:rsidRDefault="007D4F0F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338" w:type="dxa"/>
          </w:tcPr>
          <w:p w14:paraId="6F4F78B4" w14:textId="22E9BD16" w:rsidR="007D4F0F" w:rsidRPr="00DD0BD9" w:rsidRDefault="007D4F0F" w:rsidP="0094421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</w:tbl>
    <w:p w14:paraId="6F3F37EC" w14:textId="6DC28990" w:rsidR="00570F60" w:rsidRDefault="00525E93"/>
    <w:p w14:paraId="5B2446A2" w14:textId="19B68F4B" w:rsidR="00DD0BD9" w:rsidRDefault="00DD0BD9"/>
    <w:p w14:paraId="0BA3ECF1" w14:textId="2AC591F9" w:rsidR="00DD0BD9" w:rsidRDefault="00DD0BD9">
      <w:bookmarkStart w:id="0" w:name="_GoBack"/>
      <w:bookmarkEnd w:id="0"/>
    </w:p>
    <w:sectPr w:rsidR="00DD0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BD9"/>
    <w:rsid w:val="001C0E04"/>
    <w:rsid w:val="0028291B"/>
    <w:rsid w:val="0047385B"/>
    <w:rsid w:val="00514226"/>
    <w:rsid w:val="00737EB2"/>
    <w:rsid w:val="007D4F0F"/>
    <w:rsid w:val="00AB48B0"/>
    <w:rsid w:val="00B361F5"/>
    <w:rsid w:val="00DD0BD9"/>
    <w:rsid w:val="00E512FB"/>
    <w:rsid w:val="00F16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9002E"/>
  <w15:chartTrackingRefBased/>
  <w15:docId w15:val="{E8E35487-8B65-432E-B8FA-804074D98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B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Wilson</dc:creator>
  <cp:keywords/>
  <dc:description/>
  <cp:lastModifiedBy>Jamie Wilson</cp:lastModifiedBy>
  <cp:revision>4</cp:revision>
  <dcterms:created xsi:type="dcterms:W3CDTF">2019-05-16T17:23:00Z</dcterms:created>
  <dcterms:modified xsi:type="dcterms:W3CDTF">2019-07-17T18:58:00Z</dcterms:modified>
</cp:coreProperties>
</file>